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36F5E" w14:textId="3E24D3CC" w:rsidR="000B4094" w:rsidRDefault="000B4094" w:rsidP="000B4094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 Differences between responses to the Cloze Test and the PEMAT (n=205)</w:t>
      </w:r>
    </w:p>
    <w:tbl>
      <w:tblPr>
        <w:tblStyle w:val="TableGrid"/>
        <w:tblW w:w="935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790"/>
        <w:gridCol w:w="1132"/>
        <w:gridCol w:w="1074"/>
        <w:gridCol w:w="1203"/>
        <w:gridCol w:w="1087"/>
        <w:gridCol w:w="1050"/>
        <w:gridCol w:w="841"/>
      </w:tblGrid>
      <w:tr w:rsidR="000B4094" w14:paraId="1F7FC272" w14:textId="77777777" w:rsidTr="000C052A">
        <w:tc>
          <w:tcPr>
            <w:tcW w:w="2174" w:type="dxa"/>
            <w:tcBorders>
              <w:bottom w:val="single" w:sz="4" w:space="0" w:color="auto"/>
            </w:tcBorders>
          </w:tcPr>
          <w:p w14:paraId="5E444E9A" w14:textId="77777777" w:rsidR="000B4094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7D884188" w14:textId="77777777" w:rsidR="000B4094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F470B92" w14:textId="77777777" w:rsidR="000B4094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an Dif.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393C1F9" w14:textId="77777777" w:rsidR="000B4094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d. Dev.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6853085" w14:textId="77777777" w:rsidR="000B4094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-statistics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EA32798" w14:textId="77777777" w:rsidR="000B4094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891" w:type="dxa"/>
            <w:gridSpan w:val="2"/>
          </w:tcPr>
          <w:p w14:paraId="3432E4C9" w14:textId="77777777" w:rsidR="000B4094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onf. Interval</w:t>
            </w:r>
          </w:p>
        </w:tc>
      </w:tr>
      <w:tr w:rsidR="000B4094" w14:paraId="39E6324B" w14:textId="77777777" w:rsidTr="000C052A">
        <w:tc>
          <w:tcPr>
            <w:tcW w:w="2174" w:type="dxa"/>
            <w:tcBorders>
              <w:top w:val="single" w:sz="4" w:space="0" w:color="auto"/>
            </w:tcBorders>
          </w:tcPr>
          <w:p w14:paraId="03535793" w14:textId="77777777" w:rsidR="000B4094" w:rsidRPr="009163C8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C8">
              <w:rPr>
                <w:rFonts w:ascii="Times New Roman" w:hAnsi="Times New Roman" w:cs="Times New Roman"/>
                <w:sz w:val="24"/>
                <w:szCs w:val="24"/>
              </w:rPr>
              <w:t>Cloze Test Score -</w:t>
            </w:r>
          </w:p>
        </w:tc>
        <w:tc>
          <w:tcPr>
            <w:tcW w:w="790" w:type="dxa"/>
            <w:vMerge w:val="restart"/>
            <w:tcBorders>
              <w:top w:val="single" w:sz="4" w:space="0" w:color="auto"/>
            </w:tcBorders>
          </w:tcPr>
          <w:p w14:paraId="2F5352CF" w14:textId="77777777" w:rsidR="000B4094" w:rsidRPr="009163C8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5</w:t>
            </w:r>
          </w:p>
          <w:p w14:paraId="2A9C8FB7" w14:textId="77777777" w:rsidR="000B4094" w:rsidRPr="009163C8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3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</w:tcPr>
          <w:p w14:paraId="53423905" w14:textId="77777777" w:rsidR="000B4094" w:rsidRPr="009163C8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</w:tcBorders>
          </w:tcPr>
          <w:p w14:paraId="2E9250FB" w14:textId="77777777" w:rsidR="000B4094" w:rsidRPr="009163C8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6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</w:tcBorders>
          </w:tcPr>
          <w:p w14:paraId="3E3970B2" w14:textId="77777777" w:rsidR="000B4094" w:rsidRPr="009163C8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137" w:type="dxa"/>
            <w:gridSpan w:val="2"/>
            <w:vMerge w:val="restart"/>
            <w:tcBorders>
              <w:top w:val="single" w:sz="4" w:space="0" w:color="auto"/>
            </w:tcBorders>
          </w:tcPr>
          <w:p w14:paraId="3CA52964" w14:textId="77777777" w:rsidR="000B4094" w:rsidRPr="009163C8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            0.87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</w:tcPr>
          <w:p w14:paraId="2731BB2B" w14:textId="77777777" w:rsidR="000B4094" w:rsidRPr="009163C8" w:rsidRDefault="000B4094" w:rsidP="000C052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</w:tr>
      <w:tr w:rsidR="000B4094" w14:paraId="56A140AC" w14:textId="77777777" w:rsidTr="000C052A">
        <w:trPr>
          <w:trHeight w:val="297"/>
        </w:trPr>
        <w:tc>
          <w:tcPr>
            <w:tcW w:w="2174" w:type="dxa"/>
            <w:tcBorders>
              <w:bottom w:val="single" w:sz="4" w:space="0" w:color="auto"/>
            </w:tcBorders>
          </w:tcPr>
          <w:p w14:paraId="4F2440A3" w14:textId="77777777" w:rsidR="000B4094" w:rsidRPr="009163C8" w:rsidRDefault="000B4094" w:rsidP="000C052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63C8">
              <w:rPr>
                <w:rFonts w:ascii="Times New Roman" w:hAnsi="Times New Roman" w:cs="Times New Roman"/>
                <w:sz w:val="24"/>
                <w:szCs w:val="24"/>
              </w:rPr>
              <w:t>PEMAT Test Score</w:t>
            </w:r>
          </w:p>
        </w:tc>
        <w:tc>
          <w:tcPr>
            <w:tcW w:w="790" w:type="dxa"/>
            <w:vMerge/>
            <w:tcBorders>
              <w:bottom w:val="single" w:sz="4" w:space="0" w:color="auto"/>
            </w:tcBorders>
          </w:tcPr>
          <w:p w14:paraId="3CD07B71" w14:textId="77777777" w:rsidR="000B4094" w:rsidRPr="009163C8" w:rsidRDefault="000B4094" w:rsidP="000C052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</w:tcPr>
          <w:p w14:paraId="251C69CE" w14:textId="77777777" w:rsidR="000B4094" w:rsidRPr="009163C8" w:rsidRDefault="000B4094" w:rsidP="000C052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bottom w:val="single" w:sz="4" w:space="0" w:color="auto"/>
            </w:tcBorders>
          </w:tcPr>
          <w:p w14:paraId="4E13CFD0" w14:textId="77777777" w:rsidR="000B4094" w:rsidRPr="009163C8" w:rsidRDefault="000B4094" w:rsidP="000C052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</w:tcPr>
          <w:p w14:paraId="69183F71" w14:textId="77777777" w:rsidR="000B4094" w:rsidRPr="009163C8" w:rsidRDefault="000B4094" w:rsidP="000C052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  <w:gridSpan w:val="2"/>
            <w:vMerge/>
            <w:tcBorders>
              <w:bottom w:val="single" w:sz="4" w:space="0" w:color="auto"/>
            </w:tcBorders>
          </w:tcPr>
          <w:p w14:paraId="6246CCEE" w14:textId="77777777" w:rsidR="000B4094" w:rsidRPr="009163C8" w:rsidRDefault="000B4094" w:rsidP="000C052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</w:tcPr>
          <w:p w14:paraId="5130C277" w14:textId="77777777" w:rsidR="000B4094" w:rsidRPr="009163C8" w:rsidRDefault="000B4094" w:rsidP="000C052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3AE07A" w14:textId="77777777" w:rsidR="000B4094" w:rsidRPr="00437753" w:rsidRDefault="000B4094" w:rsidP="000B4094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0"/>
          <w:szCs w:val="20"/>
        </w:rPr>
        <w:t>Source: Field data, August 2023</w:t>
      </w:r>
    </w:p>
    <w:p w14:paraId="5EF6200F" w14:textId="77777777" w:rsidR="001606FB" w:rsidRDefault="001606FB"/>
    <w:p w14:paraId="372368AF" w14:textId="77777777" w:rsidR="001E0CA7" w:rsidRDefault="001E0CA7"/>
    <w:p w14:paraId="32EDFD53" w14:textId="18759AFE" w:rsidR="00543784" w:rsidRDefault="00CD69FA" w:rsidP="0054378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437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543784">
        <w:rPr>
          <w:rFonts w:ascii="Times New Roman" w:hAnsi="Times New Roman" w:cs="Times New Roman"/>
          <w:b/>
          <w:sz w:val="24"/>
          <w:szCs w:val="24"/>
        </w:rPr>
        <w:t>Model Summary and ANOVA for Regression on Factors Affecting Knowled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636"/>
        <w:gridCol w:w="1150"/>
        <w:gridCol w:w="1177"/>
        <w:gridCol w:w="1043"/>
        <w:gridCol w:w="966"/>
        <w:gridCol w:w="730"/>
        <w:gridCol w:w="720"/>
      </w:tblGrid>
      <w:tr w:rsidR="00543784" w14:paraId="2D5B2A72" w14:textId="77777777" w:rsidTr="000C052A">
        <w:tc>
          <w:tcPr>
            <w:tcW w:w="1323" w:type="dxa"/>
          </w:tcPr>
          <w:p w14:paraId="6F1C2354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58446FA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EA3A93A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7A0100E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294B7D5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E5D62E8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</w:t>
            </w:r>
            <w:proofErr w:type="spellEnd"/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5FA85A23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896D44B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.</w:t>
            </w:r>
          </w:p>
        </w:tc>
      </w:tr>
      <w:tr w:rsidR="00543784" w14:paraId="03245BE2" w14:textId="77777777" w:rsidTr="000C052A">
        <w:tc>
          <w:tcPr>
            <w:tcW w:w="1323" w:type="dxa"/>
          </w:tcPr>
          <w:p w14:paraId="1D783228" w14:textId="77777777" w:rsidR="00543784" w:rsidRDefault="00543784" w:rsidP="000C0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728DABC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55C2C98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C27BC4E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B6FC431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49C66D0F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5C52A972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3B61D0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43784" w14:paraId="0EBDC9E7" w14:textId="77777777" w:rsidTr="000C052A">
        <w:tc>
          <w:tcPr>
            <w:tcW w:w="1323" w:type="dxa"/>
          </w:tcPr>
          <w:p w14:paraId="24E58F1F" w14:textId="77777777" w:rsidR="00543784" w:rsidRDefault="00543784" w:rsidP="000C0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5B05D93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2A029B8F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116778B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8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5F4EAFD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1.25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FE79711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4 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229B58FE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B1DED1" w14:textId="77777777" w:rsidR="00543784" w:rsidRDefault="00543784" w:rsidP="000C05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F74B75" w14:textId="77777777" w:rsidR="00543784" w:rsidRDefault="00543784" w:rsidP="00543784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D57FE7">
        <w:rPr>
          <w:rFonts w:ascii="Times New Roman" w:hAnsi="Times New Roman" w:cs="Times New Roman"/>
          <w:b/>
          <w:i/>
          <w:iCs/>
          <w:sz w:val="20"/>
          <w:szCs w:val="20"/>
        </w:rPr>
        <w:t>Source: Field data, August 2023.</w:t>
      </w:r>
    </w:p>
    <w:p w14:paraId="5DB2E452" w14:textId="77777777" w:rsidR="00543784" w:rsidRDefault="00543784"/>
    <w:sectPr w:rsidR="00543784" w:rsidSect="00CC15BC">
      <w:type w:val="continuous"/>
      <w:pgSz w:w="11906" w:h="16838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094"/>
    <w:rsid w:val="000B4094"/>
    <w:rsid w:val="001606FB"/>
    <w:rsid w:val="001E0CA7"/>
    <w:rsid w:val="00336EBA"/>
    <w:rsid w:val="00543784"/>
    <w:rsid w:val="00575A50"/>
    <w:rsid w:val="00810540"/>
    <w:rsid w:val="00A57AEE"/>
    <w:rsid w:val="00CC15BC"/>
    <w:rsid w:val="00CD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CC73A7"/>
  <w15:chartTrackingRefBased/>
  <w15:docId w15:val="{BC8E79CE-D3ED-4B5A-B5D3-7F3C06E3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78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B4094"/>
    <w:pPr>
      <w:spacing w:after="0" w:line="240" w:lineRule="auto"/>
    </w:pPr>
    <w:rPr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B4094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B409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-DOKU JOHN FOSTER</dc:creator>
  <cp:keywords/>
  <dc:description/>
  <cp:lastModifiedBy>ATTA-DOKU JOHN FOSTER</cp:lastModifiedBy>
  <cp:revision>3</cp:revision>
  <dcterms:created xsi:type="dcterms:W3CDTF">2023-11-14T12:50:00Z</dcterms:created>
  <dcterms:modified xsi:type="dcterms:W3CDTF">2023-11-25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27e253-c78c-40bc-8c88-0441ee5bce86</vt:lpwstr>
  </property>
</Properties>
</file>